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62CEC" w14:textId="4813D26C" w:rsidR="005B2031" w:rsidRPr="005B2031" w:rsidRDefault="005B2031" w:rsidP="005B2031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5B203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520F5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5B20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A9666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96663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Pairwise comparisons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measurements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six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selected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structures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between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all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pair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combinations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five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663">
        <w:rPr>
          <w:rFonts w:ascii="Times New Roman" w:hAnsi="Times New Roman" w:cs="Times New Roman" w:hint="eastAsia"/>
          <w:b/>
          <w:bCs/>
          <w:sz w:val="24"/>
          <w:szCs w:val="24"/>
        </w:rPr>
        <w:t>morphospecies</w:t>
      </w:r>
      <w:r w:rsidRPr="00A966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96663" w:rsidRPr="00A96663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C4CAD">
        <w:rPr>
          <w:rFonts w:ascii="Times New Roman" w:hAnsi="Times New Roman" w:cs="Times New Roman" w:hint="eastAsia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diame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mbo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dif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w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low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i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95% </w:t>
      </w:r>
      <w:r>
        <w:rPr>
          <w:rFonts w:ascii="Times New Roman" w:hAnsi="Times New Roman" w:cs="Times New Roman" w:hint="eastAsia"/>
          <w:sz w:val="24"/>
          <w:szCs w:val="24"/>
        </w:rPr>
        <w:t>confi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upp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i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95% </w:t>
      </w:r>
      <w:r>
        <w:rPr>
          <w:rFonts w:ascii="Times New Roman" w:hAnsi="Times New Roman" w:cs="Times New Roman" w:hint="eastAsia"/>
          <w:sz w:val="24"/>
          <w:szCs w:val="24"/>
        </w:rPr>
        <w:t>confi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signific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reshol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&lt; 0.05; significant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38"/>
        <w:gridCol w:w="1890"/>
        <w:gridCol w:w="573"/>
        <w:gridCol w:w="573"/>
        <w:gridCol w:w="573"/>
        <w:gridCol w:w="620"/>
        <w:gridCol w:w="573"/>
        <w:gridCol w:w="573"/>
        <w:gridCol w:w="573"/>
        <w:gridCol w:w="620"/>
      </w:tblGrid>
      <w:tr w:rsidR="00451B41" w:rsidRPr="00EF5EB5" w14:paraId="3FE78606" w14:textId="77777777" w:rsidTr="00C07374">
        <w:trPr>
          <w:trHeight w:val="32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5DB3" w14:textId="77777777" w:rsidR="00451B41" w:rsidRPr="001C745D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74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9E2D" w14:textId="77777777" w:rsidR="00451B41" w:rsidRPr="001C745D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745D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1C74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mbination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11BE" w14:textId="77777777" w:rsidR="00451B41" w:rsidRPr="001C745D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74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875A" w14:textId="77777777" w:rsidR="00451B41" w:rsidRPr="001C745D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745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</w:tr>
      <w:tr w:rsidR="00451B41" w:rsidRPr="00EF5EB5" w14:paraId="78FB78F8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00D7776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FACB732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CBE05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C33F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246C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2996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33DFA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D7B89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F6D5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2ED5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51B41" w:rsidRPr="00EF5EB5" w14:paraId="0455E2F5" w14:textId="77777777" w:rsidTr="00C07374">
        <w:trPr>
          <w:trHeight w:val="324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A8E5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apace width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C83B20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0FD9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6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5E325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13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BE50B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BEBF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07B73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70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0BE4E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5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9A02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60D19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451B41" w:rsidRPr="00EF5EB5" w14:paraId="12495874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7498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CFC6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FC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EC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DA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271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764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529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10F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11D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</w:tr>
      <w:tr w:rsidR="00451B41" w:rsidRPr="00EF5EB5" w14:paraId="1371A6A6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15B6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F4AA1B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2E901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5BC59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7DA8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47D24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9AD3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576AF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AEFE2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595DD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51B41" w:rsidRPr="00EF5EB5" w14:paraId="13BAD708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E1D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6734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E4C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34B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F26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FDF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ED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67F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406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62B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3AE88175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0B80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DECD0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2D40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E34E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BFE8D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53798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A4DE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BFF6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29DE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30DF0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</w:tr>
      <w:tr w:rsidR="00451B41" w:rsidRPr="00EF5EB5" w14:paraId="6B926CED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B39A7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6E79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14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8E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7D8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5C9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AC1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17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A22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E8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</w:tr>
      <w:tr w:rsidR="00451B41" w:rsidRPr="00EF5EB5" w14:paraId="19C4274D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AB2B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88030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A9D1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A15A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8EC49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18FC5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4AE5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1A75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E5E2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E969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451B41" w:rsidRPr="00EF5EB5" w14:paraId="2609274C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85F9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627F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6F1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DB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0F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149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685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5F8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91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503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451B41" w:rsidRPr="00EF5EB5" w14:paraId="6F8661AE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555DE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2BF586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na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6E14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AD6B8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04361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B4AA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C852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DDB6F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1BEC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FF0D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74498D07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E55A9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FB33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C65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F5C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CF4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621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900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58A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EA4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063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</w:tr>
      <w:tr w:rsidR="00451B41" w:rsidRPr="00EF5EB5" w14:paraId="5BD472DA" w14:textId="77777777" w:rsidTr="00C07374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4658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g I length / carapace wid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B8119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9481D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5BBD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4423C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DB97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604C1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54DE7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E80EE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90247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451B41" w:rsidRPr="00EF5EB5" w14:paraId="08E6C4FB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EBD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638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16A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847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CE6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EA3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FA4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B8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44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C45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451B41" w:rsidRPr="00EF5EB5" w14:paraId="1DD70B80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F969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E01A29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58566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F8BB5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38ACD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4C581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CB1B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9B86C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8DD54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C215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43ADB581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F6A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718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34B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E61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95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E34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B5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1C5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4E7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CD5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660FB4C0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8F339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37B7F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9A162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50238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6F60E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4A77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F8CF7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3B657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B0554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C476D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</w:tr>
      <w:tr w:rsidR="00451B41" w:rsidRPr="00EF5EB5" w14:paraId="1E1DE6C3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0EC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D64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7B2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F3C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57F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1CD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E90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B75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2E4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C03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624DFBF3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915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5BF66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5C5FF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AF54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1720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7F3A7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310F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DDEE5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D79C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5385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0DEC7E3F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77D88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A598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943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775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4C7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E3C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BA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DC2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B87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5CD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2DC2A9A4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FE25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29A15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E6C0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232CF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0290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B346C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AF8B4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ED8B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DC27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A607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4BC7957A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2C336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9EC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CA1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568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5D2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480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255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55C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28C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766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451B41" w:rsidRPr="00EF5EB5" w14:paraId="46298A7F" w14:textId="77777777" w:rsidTr="00C07374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4269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rsus I length / leg I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068EDD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A36A2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C715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06387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B1A0F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9459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EFF6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49EF6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73525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  <w:tr w:rsidR="00451B41" w:rsidRPr="00EF5EB5" w14:paraId="5F46BCCC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3164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BFEF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B7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110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49B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6A8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018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4F8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7E3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9E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</w:tr>
      <w:tr w:rsidR="00451B41" w:rsidRPr="00EF5EB5" w14:paraId="03194130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5BBB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E707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EE103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0557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0C518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A0C64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3F6B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C077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385E2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80751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451B41" w:rsidRPr="00EF5EB5" w14:paraId="637E09A3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80A3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E1E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5E7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BA1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3C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395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ABF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A38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585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3F6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59EADBE0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4AD65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BCED35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E4EB4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2331F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1115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4434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D5D0F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E42D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17D56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398D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</w:tr>
      <w:tr w:rsidR="00451B41" w:rsidRPr="00EF5EB5" w14:paraId="019A2C47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1F8B8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643D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73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D29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33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C3C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248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2A7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950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00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451B41" w:rsidRPr="00EF5EB5" w14:paraId="37AF59A6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47F5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524344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B750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6B17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02129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90233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2DDD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5BFD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ED07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D021D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451B41" w:rsidRPr="00EF5EB5" w14:paraId="141FC3A6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0AA6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57E0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07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A32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14C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77D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899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4F0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6D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C53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451B41" w:rsidRPr="00EF5EB5" w14:paraId="32E5E749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163AA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79389D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7DC04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6CE3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307E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33DC0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8DA71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507C1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6656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D572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451B41" w:rsidRPr="00EF5EB5" w14:paraId="4F461319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6AD1E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2A53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5E2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301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D83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AB7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ED3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247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C956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103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451B41" w:rsidRPr="00EF5EB5" w14:paraId="10B581F6" w14:textId="77777777" w:rsidTr="00C07374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841E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lp length / carapace wid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744B2B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74630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08A69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EACF0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15555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772ED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BBD5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BECB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A57CE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</w:tr>
      <w:tr w:rsidR="00451B41" w:rsidRPr="00EF5EB5" w14:paraId="3E6084DA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7E4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4CD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D98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BD3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1D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827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A42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C64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AEF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234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5ED5627E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56BED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9A169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0D71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27CD7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01443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A2B57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197B1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94E74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7A075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80E9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18429470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0644D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A05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C0B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76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433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BD0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12D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0B3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048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E78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264CCDE6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4C3A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8A281B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1884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44BD3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BC92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01B9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FE59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88D63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8E9A1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AB20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:rsidR="00451B41" w:rsidRPr="00EF5EB5" w14:paraId="64F9FCCA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3C718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DC0E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D42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0E6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FDB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A10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40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BFF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270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BED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43E54D93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B94E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C8E31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BBD51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EA01D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5309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36772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872DD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6CDB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3E2D2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65AC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541C4105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DCC9B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25B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57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E9E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502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F76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C3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467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F63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68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15D4F84F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3275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57A3F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954E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7B018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F6693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E4BD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20B5D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E176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03EF9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0BE17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51B41" w:rsidRPr="00EF5EB5" w14:paraId="319F48A1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A805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9FEE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EA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FE6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4F1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084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672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00B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3E8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96E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 w:rsidR="00451B41" w:rsidRPr="00EF5EB5" w14:paraId="3D397CD4" w14:textId="77777777" w:rsidTr="00C07374">
        <w:trPr>
          <w:trHeight w:val="32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1630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1724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vel combination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828A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C665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D780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15EC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096E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45E2B2A5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176AFE0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145FC91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1880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3A776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4636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787B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20F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82B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E60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78E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2EE32370" w14:textId="77777777" w:rsidTr="00C07374">
        <w:trPr>
          <w:trHeight w:val="324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388A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mbium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length / palp tibia length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1BC6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E4C29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08C25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3532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69BBB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05F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AE3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895D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560E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15F66F34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35D0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7BA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F3B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CC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14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43B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7D6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C1A7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CB4E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4C8C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7C91DBDF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4D74A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93EA9A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9C030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2D827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F2849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576A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26A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90B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AA9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92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5F08119B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080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C9EE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98D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CE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4AF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E88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B53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D34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9D04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81B0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6C932817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4AE3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7DCFAB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94877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1EEBB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526B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A270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D90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0F86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F0B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8A1C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10F1375A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5E4FA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36F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998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07E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C7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619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308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62A4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FEDF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B449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38569017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4194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1181FD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49BB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7201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6CCF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9161C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6DC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3E5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DA8A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AB8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33A14DA5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918D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CE33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DA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DBD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AF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947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36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6ECD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73C9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9A2C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747FB3EF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8D9B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4144E8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D4AB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7ADB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0F70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520A2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897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DFF8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EDFB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9B91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466802EA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6C2BF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11F3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54B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EE9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BED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245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E15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A83C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F9A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50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14F02F1D" w14:textId="77777777" w:rsidTr="00C07374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A825" w14:textId="77777777" w:rsidR="00451B41" w:rsidRPr="00EF5EB5" w:rsidRDefault="00451B41" w:rsidP="00C073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0D4FB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F364D1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F637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46C4C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7371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096DC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783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2D3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0800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CF8C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44DBE463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C2BA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51E8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04C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20EE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028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09F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70A5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45F5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7D94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6BBC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2AA0AD50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582AE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32973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59EB4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30B9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002D5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8571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050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6D75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20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0521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74B5C196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A63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3346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D86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98D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BE9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0B2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E93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042F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40F0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0410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5CA00E84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0875B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E5B59C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74C56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63FA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8418A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B34AC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F161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0E93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C4C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2A14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72F26930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C236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4672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391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F6C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F8B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83F0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09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A3D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D2E1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129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60A0D9E0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A5897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576E3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EE119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DE2EA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0D42D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88077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1EF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9303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DD83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DB8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5BE5DA04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4370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EA17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C5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ED6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098A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E8C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E2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C6E3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DF91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5CC6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01AE161A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B8BD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0EE65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67A52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AF8FB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28C628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46B763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60C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B655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C1E9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B1C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1B41" w:rsidRPr="00EF5EB5" w14:paraId="59696A82" w14:textId="77777777" w:rsidTr="00C07374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92A6E3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FF84" w14:textId="77777777" w:rsidR="00451B41" w:rsidRPr="00EF5EB5" w:rsidRDefault="00451B41" w:rsidP="00C073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atostell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434F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62BF4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0C0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40F6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F5EB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DDBB" w14:textId="77777777" w:rsidR="00451B41" w:rsidRPr="00EF5EB5" w:rsidRDefault="00451B41" w:rsidP="00C0737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29E5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23AA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F2B2" w14:textId="77777777" w:rsidR="00451B41" w:rsidRPr="00EF5EB5" w:rsidRDefault="00451B41" w:rsidP="00C073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DB623CE" w14:textId="77777777" w:rsidR="00A63009" w:rsidRDefault="00A63009" w:rsidP="00A96663">
      <w:pPr>
        <w:widowControl/>
      </w:pPr>
    </w:p>
    <w:sectPr w:rsidR="00A630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1B57F" w14:textId="77777777" w:rsidR="003707D9" w:rsidRDefault="003707D9" w:rsidP="005B2031">
      <w:r>
        <w:separator/>
      </w:r>
    </w:p>
  </w:endnote>
  <w:endnote w:type="continuationSeparator" w:id="0">
    <w:p w14:paraId="46067245" w14:textId="77777777" w:rsidR="003707D9" w:rsidRDefault="003707D9" w:rsidP="005B2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79413" w14:textId="77777777" w:rsidR="003707D9" w:rsidRDefault="003707D9" w:rsidP="005B2031">
      <w:r>
        <w:separator/>
      </w:r>
    </w:p>
  </w:footnote>
  <w:footnote w:type="continuationSeparator" w:id="0">
    <w:p w14:paraId="52060364" w14:textId="77777777" w:rsidR="003707D9" w:rsidRDefault="003707D9" w:rsidP="005B20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B1A4E"/>
    <w:multiLevelType w:val="hybridMultilevel"/>
    <w:tmpl w:val="26783108"/>
    <w:lvl w:ilvl="0" w:tplc="E94CC6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18D095A"/>
    <w:multiLevelType w:val="hybridMultilevel"/>
    <w:tmpl w:val="2F1224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66022A1"/>
    <w:multiLevelType w:val="hybridMultilevel"/>
    <w:tmpl w:val="26783108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57291645">
    <w:abstractNumId w:val="0"/>
  </w:num>
  <w:num w:numId="2" w16cid:durableId="714353088">
    <w:abstractNumId w:val="1"/>
  </w:num>
  <w:num w:numId="3" w16cid:durableId="1736079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41"/>
    <w:rsid w:val="000D0FAC"/>
    <w:rsid w:val="00146278"/>
    <w:rsid w:val="00175BA0"/>
    <w:rsid w:val="003707D9"/>
    <w:rsid w:val="0043754D"/>
    <w:rsid w:val="00445FE6"/>
    <w:rsid w:val="004476E3"/>
    <w:rsid w:val="00451B41"/>
    <w:rsid w:val="00534AF4"/>
    <w:rsid w:val="005520F5"/>
    <w:rsid w:val="005B2031"/>
    <w:rsid w:val="00731610"/>
    <w:rsid w:val="007A4081"/>
    <w:rsid w:val="00940D89"/>
    <w:rsid w:val="00961BE9"/>
    <w:rsid w:val="009930AA"/>
    <w:rsid w:val="00A63009"/>
    <w:rsid w:val="00A96663"/>
    <w:rsid w:val="00AB156A"/>
    <w:rsid w:val="00AD552D"/>
    <w:rsid w:val="00BA7CBB"/>
    <w:rsid w:val="00D37173"/>
    <w:rsid w:val="00D85E82"/>
    <w:rsid w:val="00DD29BD"/>
    <w:rsid w:val="00E67F7C"/>
    <w:rsid w:val="00E71F71"/>
    <w:rsid w:val="00FF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D68BA"/>
  <w15:chartTrackingRefBased/>
  <w15:docId w15:val="{B5CA76AB-1C9C-4472-AD68-FE9349BA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B41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1B4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451B41"/>
    <w:rPr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451B41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51B41"/>
    <w:rPr>
      <w:sz w:val="20"/>
      <w:szCs w:val="20"/>
      <w14:ligatures w14:val="none"/>
    </w:rPr>
  </w:style>
  <w:style w:type="paragraph" w:styleId="a7">
    <w:name w:val="footer"/>
    <w:basedOn w:val="a"/>
    <w:link w:val="a8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51B41"/>
    <w:rPr>
      <w:sz w:val="20"/>
      <w:szCs w:val="20"/>
      <w14:ligatures w14:val="none"/>
    </w:rPr>
  </w:style>
  <w:style w:type="character" w:styleId="a9">
    <w:name w:val="Placeholder Text"/>
    <w:basedOn w:val="a0"/>
    <w:uiPriority w:val="99"/>
    <w:semiHidden/>
    <w:rsid w:val="00451B41"/>
    <w:rPr>
      <w:color w:val="808080"/>
    </w:rPr>
  </w:style>
  <w:style w:type="paragraph" w:styleId="aa">
    <w:name w:val="List Paragraph"/>
    <w:basedOn w:val="a"/>
    <w:uiPriority w:val="34"/>
    <w:qFormat/>
    <w:rsid w:val="00451B41"/>
    <w:pPr>
      <w:ind w:leftChars="200" w:left="480"/>
    </w:pPr>
  </w:style>
  <w:style w:type="character" w:styleId="ab">
    <w:name w:val="Hyperlink"/>
    <w:basedOn w:val="a0"/>
    <w:uiPriority w:val="99"/>
    <w:unhideWhenUsed/>
    <w:rsid w:val="00451B41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51B41"/>
    <w:rPr>
      <w:color w:val="605E5C"/>
      <w:shd w:val="clear" w:color="auto" w:fill="E1DFDD"/>
    </w:rPr>
  </w:style>
  <w:style w:type="table" w:styleId="3">
    <w:name w:val="Plain Table 3"/>
    <w:basedOn w:val="a1"/>
    <w:uiPriority w:val="43"/>
    <w:rsid w:val="009930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4</Words>
  <Characters>4132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-Ping Yu</dc:creator>
  <cp:keywords/>
  <dc:description/>
  <cp:lastModifiedBy>Kuang-Ping Yu</cp:lastModifiedBy>
  <cp:revision>3</cp:revision>
  <dcterms:created xsi:type="dcterms:W3CDTF">2023-09-17T17:26:00Z</dcterms:created>
  <dcterms:modified xsi:type="dcterms:W3CDTF">2023-09-17T17:30:00Z</dcterms:modified>
</cp:coreProperties>
</file>